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065" w:type="dxa"/>
        <w:tblInd w:w="-7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36"/>
        <w:gridCol w:w="1035"/>
        <w:gridCol w:w="765"/>
        <w:gridCol w:w="705"/>
        <w:gridCol w:w="1180"/>
        <w:gridCol w:w="992"/>
        <w:gridCol w:w="709"/>
        <w:gridCol w:w="709"/>
        <w:gridCol w:w="1134"/>
      </w:tblGrid>
      <w:tr w:rsidR="00AA4638" w:rsidRPr="002122A7" w14:paraId="2D36E663" w14:textId="77777777" w:rsidTr="0003629C">
        <w:trPr>
          <w:trHeight w:val="113"/>
        </w:trPr>
        <w:tc>
          <w:tcPr>
            <w:tcW w:w="28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AB51C" w14:textId="77777777" w:rsidR="00AA4638" w:rsidRPr="002122A7" w:rsidRDefault="00AA4638" w:rsidP="00D36A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2AE11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22A7">
              <w:rPr>
                <w:rFonts w:ascii="Arial" w:hAnsi="Arial" w:cs="Arial"/>
                <w:b/>
                <w:sz w:val="20"/>
                <w:szCs w:val="20"/>
              </w:rPr>
              <w:t>Thorny</w:t>
            </w:r>
          </w:p>
        </w:tc>
        <w:tc>
          <w:tcPr>
            <w:tcW w:w="3544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C932C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22A7">
              <w:rPr>
                <w:rFonts w:ascii="Arial" w:hAnsi="Arial" w:cs="Arial"/>
                <w:b/>
                <w:sz w:val="20"/>
                <w:szCs w:val="20"/>
              </w:rPr>
              <w:t>A-thorny</w:t>
            </w:r>
          </w:p>
        </w:tc>
      </w:tr>
      <w:tr w:rsidR="00AA4638" w:rsidRPr="002122A7" w14:paraId="6063329E" w14:textId="77777777" w:rsidTr="0003629C">
        <w:trPr>
          <w:trHeight w:val="113"/>
        </w:trPr>
        <w:tc>
          <w:tcPr>
            <w:tcW w:w="28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130EB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E6FC1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b/>
                <w:sz w:val="20"/>
                <w:szCs w:val="20"/>
              </w:rPr>
            </w:pPr>
            <w:r w:rsidRPr="002122A7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2046D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b/>
                <w:sz w:val="20"/>
                <w:szCs w:val="20"/>
              </w:rPr>
            </w:pPr>
            <w:r w:rsidRPr="002122A7">
              <w:rPr>
                <w:rFonts w:ascii="Arial" w:hAnsi="Arial" w:cs="Arial"/>
                <w:b/>
                <w:sz w:val="20"/>
                <w:szCs w:val="20"/>
              </w:rPr>
              <w:t>25th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07DC0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b/>
                <w:sz w:val="20"/>
                <w:szCs w:val="20"/>
              </w:rPr>
            </w:pPr>
            <w:r w:rsidRPr="002122A7">
              <w:rPr>
                <w:rFonts w:ascii="Arial" w:hAnsi="Arial" w:cs="Arial"/>
                <w:b/>
                <w:sz w:val="20"/>
                <w:szCs w:val="20"/>
              </w:rPr>
              <w:t>75th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4F26A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b/>
                <w:sz w:val="20"/>
                <w:szCs w:val="20"/>
              </w:rPr>
            </w:pPr>
            <w:r w:rsidRPr="002122A7">
              <w:rPr>
                <w:rFonts w:ascii="Arial" w:hAnsi="Arial" w:cs="Arial"/>
                <w:b/>
                <w:sz w:val="20"/>
                <w:szCs w:val="20"/>
              </w:rPr>
              <w:t>Range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48C4E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b/>
                <w:sz w:val="20"/>
                <w:szCs w:val="20"/>
              </w:rPr>
            </w:pPr>
            <w:r w:rsidRPr="002122A7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792F2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b/>
                <w:sz w:val="20"/>
                <w:szCs w:val="20"/>
              </w:rPr>
            </w:pPr>
            <w:r w:rsidRPr="002122A7">
              <w:rPr>
                <w:rFonts w:ascii="Arial" w:hAnsi="Arial" w:cs="Arial"/>
                <w:b/>
                <w:sz w:val="20"/>
                <w:szCs w:val="20"/>
              </w:rPr>
              <w:t>25th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D20DB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b/>
                <w:sz w:val="20"/>
                <w:szCs w:val="20"/>
              </w:rPr>
            </w:pPr>
            <w:r w:rsidRPr="002122A7">
              <w:rPr>
                <w:rFonts w:ascii="Arial" w:hAnsi="Arial" w:cs="Arial"/>
                <w:b/>
                <w:sz w:val="20"/>
                <w:szCs w:val="20"/>
              </w:rPr>
              <w:t>75th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274AF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b/>
                <w:sz w:val="20"/>
                <w:szCs w:val="20"/>
              </w:rPr>
            </w:pPr>
            <w:r w:rsidRPr="002122A7">
              <w:rPr>
                <w:rFonts w:ascii="Arial" w:hAnsi="Arial" w:cs="Arial"/>
                <w:b/>
                <w:sz w:val="20"/>
                <w:szCs w:val="20"/>
              </w:rPr>
              <w:t>Range</w:t>
            </w:r>
          </w:p>
        </w:tc>
      </w:tr>
      <w:tr w:rsidR="00AA4638" w:rsidRPr="002122A7" w14:paraId="7654B31F" w14:textId="77777777" w:rsidTr="0003629C">
        <w:trPr>
          <w:trHeight w:val="113"/>
        </w:trPr>
        <w:tc>
          <w:tcPr>
            <w:tcW w:w="28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9B775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Initial frequency (spike/s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FD81A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213B2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A5A9F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3601F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2.2,59.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B87B7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23419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57AE6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89EE6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91,200</w:t>
            </w:r>
          </w:p>
        </w:tc>
      </w:tr>
      <w:tr w:rsidR="00AA4638" w:rsidRPr="002122A7" w14:paraId="7B0A2381" w14:textId="77777777" w:rsidTr="0003629C">
        <w:trPr>
          <w:trHeight w:val="113"/>
        </w:trPr>
        <w:tc>
          <w:tcPr>
            <w:tcW w:w="28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896BD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Input resistance (MΩ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B887C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FBCE2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E2103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5541E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15,19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8EF8B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A8FE0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E38E6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9B610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35,207</w:t>
            </w:r>
          </w:p>
        </w:tc>
      </w:tr>
      <w:tr w:rsidR="00AA4638" w:rsidRPr="002122A7" w14:paraId="265C3681" w14:textId="77777777" w:rsidTr="0003629C">
        <w:trPr>
          <w:trHeight w:val="113"/>
        </w:trPr>
        <w:tc>
          <w:tcPr>
            <w:tcW w:w="28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105B3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ADP (mV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47BEA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2C2AE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-2.3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38506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2FBA9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-5.2,3.9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D8359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4B809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50EC8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4DC81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-0.8,7.8</w:t>
            </w:r>
          </w:p>
        </w:tc>
      </w:tr>
      <w:tr w:rsidR="00AA4638" w:rsidRPr="002122A7" w14:paraId="4A5381D5" w14:textId="77777777" w:rsidTr="0003629C">
        <w:trPr>
          <w:trHeight w:val="113"/>
        </w:trPr>
        <w:tc>
          <w:tcPr>
            <w:tcW w:w="28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3AD15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AHP (mV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3DDA4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-6.2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A9C58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-8.9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CA58D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-4.1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7D3EF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-14.6,0.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A5D20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-1.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384A4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-2.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476B3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-0.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A72D0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-7.6,1.7</w:t>
            </w:r>
          </w:p>
        </w:tc>
      </w:tr>
      <w:tr w:rsidR="00AA4638" w:rsidRPr="002122A7" w14:paraId="0C86DFF8" w14:textId="77777777" w:rsidTr="0003629C">
        <w:trPr>
          <w:trHeight w:val="113"/>
        </w:trPr>
        <w:tc>
          <w:tcPr>
            <w:tcW w:w="28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8B448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Rheobase (pA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8D0D9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0F27E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3B307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7D28E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50,70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58892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533F5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745ED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25BC2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20,500</w:t>
            </w:r>
          </w:p>
        </w:tc>
      </w:tr>
      <w:tr w:rsidR="00AA4638" w:rsidRPr="002122A7" w14:paraId="484D3622" w14:textId="77777777" w:rsidTr="0003629C">
        <w:trPr>
          <w:trHeight w:val="113"/>
        </w:trPr>
        <w:tc>
          <w:tcPr>
            <w:tcW w:w="28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AF34E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First spike threshold (mV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4C960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-4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E2E7F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-48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A8C54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-39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62790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-56,-2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8B03C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-5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D9714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-5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9DDB0" w14:textId="77777777" w:rsidR="00AA4638" w:rsidRPr="002122A7" w:rsidRDefault="00AA4638" w:rsidP="002D3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-4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A99DA" w14:textId="77777777" w:rsidR="00AA4638" w:rsidRPr="002122A7" w:rsidRDefault="00AA4638" w:rsidP="002D30EF">
            <w:pPr>
              <w:keepNext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284" w:firstLine="284"/>
              <w:rPr>
                <w:rFonts w:ascii="Arial" w:hAnsi="Arial" w:cs="Arial"/>
                <w:sz w:val="20"/>
                <w:szCs w:val="20"/>
              </w:rPr>
            </w:pPr>
            <w:r w:rsidRPr="002122A7">
              <w:rPr>
                <w:rFonts w:ascii="Arial" w:hAnsi="Arial" w:cs="Arial"/>
                <w:sz w:val="20"/>
                <w:szCs w:val="20"/>
              </w:rPr>
              <w:t>-64,-32</w:t>
            </w:r>
          </w:p>
        </w:tc>
      </w:tr>
    </w:tbl>
    <w:p w14:paraId="0CF9A40C" w14:textId="7862DDE0" w:rsidR="00194631" w:rsidRPr="006A2EF9" w:rsidRDefault="00E06C88" w:rsidP="006A2EF9">
      <w:pPr>
        <w:pStyle w:val="Caption"/>
        <w:ind w:left="-284" w:firstLine="284"/>
        <w:jc w:val="center"/>
        <w:rPr>
          <w:i w:val="0"/>
          <w:iCs w:val="0"/>
          <w:color w:val="000000" w:themeColor="text1"/>
          <w:sz w:val="20"/>
          <w:szCs w:val="20"/>
        </w:rPr>
      </w:pPr>
      <w:r>
        <w:rPr>
          <w:i w:val="0"/>
          <w:iCs w:val="0"/>
          <w:color w:val="000000" w:themeColor="text1"/>
          <w:sz w:val="20"/>
          <w:szCs w:val="20"/>
        </w:rPr>
        <w:t xml:space="preserve">Supplementary </w:t>
      </w:r>
      <w:r w:rsidR="00AA4638" w:rsidRPr="002122A7">
        <w:rPr>
          <w:i w:val="0"/>
          <w:iCs w:val="0"/>
          <w:color w:val="000000" w:themeColor="text1"/>
          <w:sz w:val="20"/>
          <w:szCs w:val="20"/>
        </w:rPr>
        <w:t xml:space="preserve">Table </w:t>
      </w:r>
      <w:r w:rsidR="00F323E2">
        <w:rPr>
          <w:i w:val="0"/>
          <w:iCs w:val="0"/>
          <w:color w:val="000000" w:themeColor="text1"/>
          <w:sz w:val="20"/>
          <w:szCs w:val="20"/>
        </w:rPr>
        <w:fldChar w:fldCharType="begin"/>
      </w:r>
      <w:r w:rsidR="00F323E2">
        <w:rPr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="00F323E2">
        <w:rPr>
          <w:i w:val="0"/>
          <w:iCs w:val="0"/>
          <w:color w:val="000000" w:themeColor="text1"/>
          <w:sz w:val="20"/>
          <w:szCs w:val="20"/>
        </w:rPr>
        <w:fldChar w:fldCharType="separate"/>
      </w:r>
      <w:r w:rsidR="00F323E2">
        <w:rPr>
          <w:i w:val="0"/>
          <w:iCs w:val="0"/>
          <w:noProof/>
          <w:color w:val="000000" w:themeColor="text1"/>
          <w:sz w:val="20"/>
          <w:szCs w:val="20"/>
        </w:rPr>
        <w:t>1</w:t>
      </w:r>
      <w:r w:rsidR="00F323E2">
        <w:rPr>
          <w:i w:val="0"/>
          <w:iCs w:val="0"/>
          <w:color w:val="000000" w:themeColor="text1"/>
          <w:sz w:val="20"/>
          <w:szCs w:val="20"/>
        </w:rPr>
        <w:fldChar w:fldCharType="end"/>
      </w:r>
      <w:r w:rsidR="00AA4638" w:rsidRPr="002122A7">
        <w:rPr>
          <w:i w:val="0"/>
          <w:iCs w:val="0"/>
          <w:color w:val="000000" w:themeColor="text1"/>
          <w:sz w:val="20"/>
          <w:szCs w:val="20"/>
        </w:rPr>
        <w:t>. Electrophysiological properties of thorny and a-thorny cells measured in vitro.</w:t>
      </w:r>
    </w:p>
    <w:sectPr w:rsidR="00194631" w:rsidRPr="006A2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638"/>
    <w:rsid w:val="00000D9C"/>
    <w:rsid w:val="00002A61"/>
    <w:rsid w:val="00003612"/>
    <w:rsid w:val="00010F78"/>
    <w:rsid w:val="0003629C"/>
    <w:rsid w:val="0004568F"/>
    <w:rsid w:val="00050F2F"/>
    <w:rsid w:val="000637C7"/>
    <w:rsid w:val="000720F2"/>
    <w:rsid w:val="00093DBC"/>
    <w:rsid w:val="000C50EE"/>
    <w:rsid w:val="000D62FD"/>
    <w:rsid w:val="000F18CC"/>
    <w:rsid w:val="001710BD"/>
    <w:rsid w:val="00194631"/>
    <w:rsid w:val="001B4BE3"/>
    <w:rsid w:val="001D437C"/>
    <w:rsid w:val="002122A7"/>
    <w:rsid w:val="002579E1"/>
    <w:rsid w:val="00260B6E"/>
    <w:rsid w:val="002652DA"/>
    <w:rsid w:val="002803FE"/>
    <w:rsid w:val="00291138"/>
    <w:rsid w:val="002923B6"/>
    <w:rsid w:val="00293021"/>
    <w:rsid w:val="002A746D"/>
    <w:rsid w:val="002B6A91"/>
    <w:rsid w:val="002B728A"/>
    <w:rsid w:val="002B7892"/>
    <w:rsid w:val="002D30EF"/>
    <w:rsid w:val="002E78DE"/>
    <w:rsid w:val="00305B48"/>
    <w:rsid w:val="00344F41"/>
    <w:rsid w:val="00370874"/>
    <w:rsid w:val="003815C1"/>
    <w:rsid w:val="00402FDF"/>
    <w:rsid w:val="00404B21"/>
    <w:rsid w:val="004234D6"/>
    <w:rsid w:val="0042551A"/>
    <w:rsid w:val="00477B59"/>
    <w:rsid w:val="0048351F"/>
    <w:rsid w:val="004E101A"/>
    <w:rsid w:val="00580E48"/>
    <w:rsid w:val="00583780"/>
    <w:rsid w:val="005B7BA8"/>
    <w:rsid w:val="00605A4B"/>
    <w:rsid w:val="006141B7"/>
    <w:rsid w:val="00657842"/>
    <w:rsid w:val="006777D2"/>
    <w:rsid w:val="006926AF"/>
    <w:rsid w:val="006A2EF9"/>
    <w:rsid w:val="00767F60"/>
    <w:rsid w:val="007A21A6"/>
    <w:rsid w:val="007A68B5"/>
    <w:rsid w:val="007B0D76"/>
    <w:rsid w:val="007E5922"/>
    <w:rsid w:val="00880E5B"/>
    <w:rsid w:val="008E1D83"/>
    <w:rsid w:val="008F0507"/>
    <w:rsid w:val="009B32DD"/>
    <w:rsid w:val="009C7C67"/>
    <w:rsid w:val="00A02D7B"/>
    <w:rsid w:val="00A171BA"/>
    <w:rsid w:val="00A44F08"/>
    <w:rsid w:val="00A76F1E"/>
    <w:rsid w:val="00A8364F"/>
    <w:rsid w:val="00AA3B2E"/>
    <w:rsid w:val="00AA4638"/>
    <w:rsid w:val="00AB5477"/>
    <w:rsid w:val="00AC043F"/>
    <w:rsid w:val="00AE16E3"/>
    <w:rsid w:val="00AE578D"/>
    <w:rsid w:val="00AF4E4B"/>
    <w:rsid w:val="00AF51D8"/>
    <w:rsid w:val="00B04227"/>
    <w:rsid w:val="00B11648"/>
    <w:rsid w:val="00B30C45"/>
    <w:rsid w:val="00B438E9"/>
    <w:rsid w:val="00B5138F"/>
    <w:rsid w:val="00B565BF"/>
    <w:rsid w:val="00B67057"/>
    <w:rsid w:val="00B977A4"/>
    <w:rsid w:val="00C164EB"/>
    <w:rsid w:val="00C21ED6"/>
    <w:rsid w:val="00C32A11"/>
    <w:rsid w:val="00C37235"/>
    <w:rsid w:val="00C37EB9"/>
    <w:rsid w:val="00C56D60"/>
    <w:rsid w:val="00C655CA"/>
    <w:rsid w:val="00C65968"/>
    <w:rsid w:val="00C8446F"/>
    <w:rsid w:val="00CC33D1"/>
    <w:rsid w:val="00CF197F"/>
    <w:rsid w:val="00CF5915"/>
    <w:rsid w:val="00D06C9A"/>
    <w:rsid w:val="00D13A75"/>
    <w:rsid w:val="00D36A9A"/>
    <w:rsid w:val="00D454EB"/>
    <w:rsid w:val="00D846B5"/>
    <w:rsid w:val="00DE3B58"/>
    <w:rsid w:val="00E029AB"/>
    <w:rsid w:val="00E06C88"/>
    <w:rsid w:val="00E67BCD"/>
    <w:rsid w:val="00E74491"/>
    <w:rsid w:val="00EA0BB6"/>
    <w:rsid w:val="00EA5496"/>
    <w:rsid w:val="00EC3276"/>
    <w:rsid w:val="00ED7E28"/>
    <w:rsid w:val="00EE1022"/>
    <w:rsid w:val="00F11523"/>
    <w:rsid w:val="00F323E2"/>
    <w:rsid w:val="00F36CA5"/>
    <w:rsid w:val="00F468CF"/>
    <w:rsid w:val="00F51EAB"/>
    <w:rsid w:val="00FA03F0"/>
    <w:rsid w:val="00FD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1D331"/>
  <w15:chartTrackingRefBased/>
  <w15:docId w15:val="{45AAB4AF-94FC-1541-8D18-468EC4281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638"/>
  </w:style>
  <w:style w:type="paragraph" w:styleId="Heading1">
    <w:name w:val="heading 1"/>
    <w:basedOn w:val="Normal"/>
    <w:next w:val="Normal"/>
    <w:link w:val="Heading1Char"/>
    <w:uiPriority w:val="9"/>
    <w:qFormat/>
    <w:rsid w:val="003815C1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4638"/>
    <w:pPr>
      <w:spacing w:after="200"/>
    </w:pPr>
    <w:rPr>
      <w:rFonts w:ascii="Arial" w:eastAsia="Arial" w:hAnsi="Arial" w:cs="Arial"/>
      <w:i/>
      <w:iCs/>
      <w:color w:val="44546A" w:themeColor="text2"/>
      <w:sz w:val="18"/>
      <w:szCs w:val="18"/>
      <w:lang w:val="en-GB" w:eastAsia="en-GB"/>
    </w:rPr>
  </w:style>
  <w:style w:type="table" w:styleId="TableGrid">
    <w:name w:val="Table Grid"/>
    <w:basedOn w:val="TableNormal"/>
    <w:uiPriority w:val="39"/>
    <w:rsid w:val="009B3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815C1"/>
    <w:rPr>
      <w:rFonts w:ascii="Arial" w:eastAsia="Arial" w:hAnsi="Arial" w:cs="Arial"/>
      <w:sz w:val="40"/>
      <w:szCs w:val="40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815C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5C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B94662-4533-C348-901D-E5BDACAC9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Linaro</dc:creator>
  <cp:keywords/>
  <dc:description/>
  <cp:lastModifiedBy>Daniele Linaro</cp:lastModifiedBy>
  <cp:revision>101</cp:revision>
  <dcterms:created xsi:type="dcterms:W3CDTF">2022-02-24T17:00:00Z</dcterms:created>
  <dcterms:modified xsi:type="dcterms:W3CDTF">2022-04-04T08:04:00Z</dcterms:modified>
</cp:coreProperties>
</file>